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45E" w:rsidRPr="005831A8" w:rsidRDefault="00E4745E" w:rsidP="00E4745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line Supplementary Table 1:</w:t>
      </w:r>
      <w:r w:rsidRPr="005831A8">
        <w:rPr>
          <w:rFonts w:ascii="Times New Roman" w:hAnsi="Times New Roman" w:cs="Times New Roman"/>
          <w:b/>
        </w:rPr>
        <w:t xml:space="preserve"> Description of the nine activity-based cost cen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5850"/>
      </w:tblGrid>
      <w:tr w:rsidR="00E4745E" w:rsidRPr="005831A8" w:rsidTr="00541210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E4745E" w:rsidRPr="005831A8" w:rsidRDefault="00E4745E" w:rsidP="005412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31A8">
              <w:rPr>
                <w:rFonts w:ascii="Times New Roman" w:hAnsi="Times New Roman" w:cs="Times New Roman"/>
                <w:b/>
                <w:sz w:val="18"/>
                <w:szCs w:val="18"/>
              </w:rPr>
              <w:t>Activity-based cost center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E4745E" w:rsidRPr="005831A8" w:rsidRDefault="00E4745E" w:rsidP="005412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31A8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E4745E" w:rsidRPr="005831A8" w:rsidTr="00541210">
        <w:tc>
          <w:tcPr>
            <w:tcW w:w="9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745E" w:rsidRPr="002E7C6F" w:rsidRDefault="00E4745E" w:rsidP="005412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b/>
                <w:sz w:val="18"/>
                <w:szCs w:val="18"/>
              </w:rPr>
              <w:t>Delivery of primary program components:</w:t>
            </w:r>
          </w:p>
        </w:tc>
      </w:tr>
      <w:tr w:rsidR="00E4745E" w:rsidRPr="005831A8" w:rsidTr="00541210">
        <w:tc>
          <w:tcPr>
            <w:tcW w:w="3325" w:type="dxa"/>
            <w:tcBorders>
              <w:top w:val="single" w:sz="4" w:space="0" w:color="auto"/>
            </w:tcBorders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1. Supply and logistics of food commodity distribution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E4745E" w:rsidRPr="00941DB9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 xml:space="preserve">Procurement and importing of 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commodities; transportation and storage of commodities from the port-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>of-entry to a central facility, coordination of commodity distribution,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ducting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 xml:space="preserve"> monetiz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commodities 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>to generate cash resources for the program</w:t>
            </w:r>
          </w:p>
        </w:tc>
      </w:tr>
      <w:tr w:rsidR="00E4745E" w:rsidRPr="005831A8" w:rsidTr="00541210">
        <w:tc>
          <w:tcPr>
            <w:tcW w:w="3325" w:type="dxa"/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2. Food ration and supplement distribution</w:t>
            </w:r>
          </w:p>
        </w:tc>
        <w:tc>
          <w:tcPr>
            <w:tcW w:w="5850" w:type="dxa"/>
          </w:tcPr>
          <w:p w:rsidR="00E4745E" w:rsidRPr="005831A8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Community c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 xml:space="preserve">oordination of distribution; repackaging and organization of the 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 xml:space="preserve">food rations and/or supplements; transportation of food commodities from central facilities to the distribution sites; distribution of food rations and supplements; </w:t>
            </w:r>
            <w:r w:rsidRPr="005831A8">
              <w:rPr>
                <w:rFonts w:ascii="Times New Roman" w:hAnsi="Times New Roman" w:cs="Times New Roman"/>
                <w:sz w:val="18"/>
                <w:szCs w:val="18"/>
              </w:rPr>
              <w:t xml:space="preserve">managing and monitoring beneficiary rosters; design, procurement, and transportation of special containers or bags for distributions; testing and monitoring for allergic reactions to LNS and MNP (Guatemala only) </w:t>
            </w:r>
          </w:p>
        </w:tc>
      </w:tr>
      <w:tr w:rsidR="00E4745E" w:rsidRPr="005831A8" w:rsidTr="00541210">
        <w:tc>
          <w:tcPr>
            <w:tcW w:w="3325" w:type="dxa"/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3. Behavior change communication strategy development and execution</w:t>
            </w:r>
          </w:p>
        </w:tc>
        <w:tc>
          <w:tcPr>
            <w:tcW w:w="5850" w:type="dxa"/>
          </w:tcPr>
          <w:p w:rsidR="00E4745E" w:rsidRPr="005831A8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Formative research to develop messages; development of lesson plans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, training materials, and other material; delivery of lessons to the beneficiaries; development of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 xml:space="preserve"> recipes and implementation of cooking demonstrations; implementation of the agricultur</w:t>
            </w:r>
            <w:r w:rsidRPr="005831A8">
              <w:rPr>
                <w:rFonts w:ascii="Times New Roman" w:hAnsi="Times New Roman" w:cs="Times New Roman"/>
                <w:sz w:val="18"/>
                <w:szCs w:val="18"/>
              </w:rPr>
              <w:t>al education; and implementation of microcredit groups (Burundi only)</w:t>
            </w:r>
          </w:p>
        </w:tc>
      </w:tr>
      <w:tr w:rsidR="00E4745E" w:rsidRPr="005831A8" w:rsidTr="00541210">
        <w:tc>
          <w:tcPr>
            <w:tcW w:w="3325" w:type="dxa"/>
            <w:tcBorders>
              <w:bottom w:val="single" w:sz="4" w:space="0" w:color="auto"/>
            </w:tcBorders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4. Institutional strengthening of health services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E4745E" w:rsidRPr="005831A8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 xml:space="preserve">Trainings to improve communication between 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service providers and beneficiaries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>; technical trainings for service providers; monitoring health service activities;</w:t>
            </w:r>
            <w:r w:rsidRPr="005831A8">
              <w:rPr>
                <w:rFonts w:ascii="Times New Roman" w:hAnsi="Times New Roman" w:cs="Times New Roman"/>
                <w:sz w:val="18"/>
                <w:szCs w:val="18"/>
              </w:rPr>
              <w:t xml:space="preserve"> and administrative support to partner NGOs (Burundi only)</w:t>
            </w:r>
          </w:p>
        </w:tc>
      </w:tr>
      <w:tr w:rsidR="00E4745E" w:rsidRPr="005831A8" w:rsidTr="00541210">
        <w:tc>
          <w:tcPr>
            <w:tcW w:w="9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b/>
                <w:sz w:val="18"/>
                <w:szCs w:val="18"/>
              </w:rPr>
              <w:t>Support, monitoring, and management activities:</w:t>
            </w:r>
          </w:p>
        </w:tc>
      </w:tr>
      <w:tr w:rsidR="00E4745E" w:rsidRPr="005831A8" w:rsidTr="00541210">
        <w:tc>
          <w:tcPr>
            <w:tcW w:w="3325" w:type="dxa"/>
            <w:tcBorders>
              <w:top w:val="single" w:sz="4" w:space="0" w:color="auto"/>
            </w:tcBorders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5. Monitoring and evaluation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E4745E" w:rsidRPr="00F43FD3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Development of program indicators, monitoring core program components, and implementation of surv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eys for the evaluation</w:t>
            </w:r>
          </w:p>
        </w:tc>
      </w:tr>
      <w:tr w:rsidR="00E4745E" w:rsidRPr="005831A8" w:rsidTr="00541210">
        <w:tc>
          <w:tcPr>
            <w:tcW w:w="3325" w:type="dxa"/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6. Training and supervision of program staff</w:t>
            </w:r>
          </w:p>
        </w:tc>
        <w:tc>
          <w:tcPr>
            <w:tcW w:w="5850" w:type="dxa"/>
          </w:tcPr>
          <w:p w:rsidR="00E4745E" w:rsidRPr="002E7C6F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Trainings and supervisory activities for staff members in each program area</w:t>
            </w:r>
          </w:p>
        </w:tc>
      </w:tr>
      <w:tr w:rsidR="00E4745E" w:rsidRPr="005831A8" w:rsidTr="00541210">
        <w:tc>
          <w:tcPr>
            <w:tcW w:w="3325" w:type="dxa"/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7. Advocacy, promotion, and social mobilization</w:t>
            </w:r>
          </w:p>
        </w:tc>
        <w:tc>
          <w:tcPr>
            <w:tcW w:w="5850" w:type="dxa"/>
          </w:tcPr>
          <w:p w:rsidR="00E4745E" w:rsidRPr="005831A8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Obtaining the host country agreement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 xml:space="preserve">, sensitization and approval at provincial and community 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>levels,</w:t>
            </w:r>
            <w:r w:rsidRPr="005831A8">
              <w:rPr>
                <w:rFonts w:ascii="Times New Roman" w:hAnsi="Times New Roman" w:cs="Times New Roman"/>
                <w:sz w:val="18"/>
                <w:szCs w:val="18"/>
              </w:rPr>
              <w:t xml:space="preserve"> local ethical approval for the research, and coordination and communication with stakeholders</w:t>
            </w:r>
          </w:p>
        </w:tc>
      </w:tr>
      <w:tr w:rsidR="00E4745E" w:rsidRPr="005831A8" w:rsidTr="00541210">
        <w:tc>
          <w:tcPr>
            <w:tcW w:w="3325" w:type="dxa"/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8. Management, planning, and administration</w:t>
            </w:r>
          </w:p>
        </w:tc>
        <w:tc>
          <w:tcPr>
            <w:tcW w:w="5850" w:type="dxa"/>
          </w:tcPr>
          <w:p w:rsidR="00E4745E" w:rsidRPr="00F43FD3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Financial and administrative support that include human resources support, pro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curement, proposal writing and coordinating with local offices, office management, coordination among the different NGO offices, and finance and administrative support to partner NGOs (Burundi only)</w:t>
            </w:r>
          </w:p>
        </w:tc>
      </w:tr>
      <w:tr w:rsidR="00E4745E" w:rsidRPr="005831A8" w:rsidTr="00541210">
        <w:tc>
          <w:tcPr>
            <w:tcW w:w="3325" w:type="dxa"/>
            <w:tcBorders>
              <w:bottom w:val="single" w:sz="4" w:space="0" w:color="auto"/>
            </w:tcBorders>
          </w:tcPr>
          <w:p w:rsidR="00E4745E" w:rsidRPr="002E7C6F" w:rsidRDefault="00E4745E" w:rsidP="00541210">
            <w:pPr>
              <w:ind w:righ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9. Systematic information management (Guatemala only)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E4745E" w:rsidRPr="00941DB9" w:rsidRDefault="00E4745E" w:rsidP="00541210">
            <w:pPr>
              <w:ind w:left="260" w:hanging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7C6F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 w:rsidRPr="00F43FD3">
              <w:rPr>
                <w:rFonts w:ascii="Times New Roman" w:hAnsi="Times New Roman" w:cs="Times New Roman"/>
                <w:sz w:val="18"/>
                <w:szCs w:val="18"/>
              </w:rPr>
              <w:t>velopment and implementing the information systems to track commo</w:t>
            </w:r>
            <w:r w:rsidRPr="00941DB9">
              <w:rPr>
                <w:rFonts w:ascii="Times New Roman" w:hAnsi="Times New Roman" w:cs="Times New Roman"/>
                <w:sz w:val="18"/>
                <w:szCs w:val="18"/>
              </w:rPr>
              <w:t>dities, manage beneficiary information, and, monitor program coverage</w:t>
            </w:r>
          </w:p>
        </w:tc>
      </w:tr>
    </w:tbl>
    <w:p w:rsidR="00E4745E" w:rsidRPr="002E7C6F" w:rsidRDefault="00E4745E" w:rsidP="00E4745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Pr="002E7C6F">
        <w:rPr>
          <w:rFonts w:ascii="Times New Roman" w:hAnsi="Times New Roman" w:cs="Times New Roman"/>
          <w:sz w:val="18"/>
          <w:szCs w:val="18"/>
        </w:rPr>
        <w:t>Descriptions apply to bo</w:t>
      </w:r>
      <w:r>
        <w:rPr>
          <w:rFonts w:ascii="Times New Roman" w:hAnsi="Times New Roman" w:cs="Times New Roman"/>
          <w:sz w:val="18"/>
          <w:szCs w:val="18"/>
        </w:rPr>
        <w:t xml:space="preserve">th programs unless otherwise </w:t>
      </w:r>
      <w:r w:rsidRPr="002E7C6F">
        <w:rPr>
          <w:rFonts w:ascii="Times New Roman" w:hAnsi="Times New Roman" w:cs="Times New Roman"/>
          <w:sz w:val="18"/>
          <w:szCs w:val="18"/>
        </w:rPr>
        <w:t>noted</w:t>
      </w:r>
      <w:r>
        <w:rPr>
          <w:rFonts w:ascii="Times New Roman" w:hAnsi="Times New Roman" w:cs="Times New Roman"/>
          <w:sz w:val="18"/>
          <w:szCs w:val="18"/>
        </w:rPr>
        <w:t>. The cost of food rations and supplements are not included in these activities.</w:t>
      </w:r>
    </w:p>
    <w:p w:rsidR="00E4745E" w:rsidRPr="002E7C6F" w:rsidRDefault="00E4745E" w:rsidP="00E4745E">
      <w:pPr>
        <w:spacing w:after="0" w:line="240" w:lineRule="auto"/>
        <w:rPr>
          <w:rFonts w:ascii="Times New Roman" w:hAnsi="Times New Roman" w:cs="Times New Roman"/>
        </w:rPr>
      </w:pPr>
      <w:r w:rsidRPr="002E7C6F">
        <w:rPr>
          <w:rFonts w:ascii="Times New Roman" w:hAnsi="Times New Roman" w:cs="Times New Roman"/>
        </w:rPr>
        <w:br w:type="page"/>
      </w:r>
    </w:p>
    <w:p w:rsidR="009D1357" w:rsidRPr="002E7C6F" w:rsidRDefault="009D1357" w:rsidP="009D1357">
      <w:pPr>
        <w:spacing w:after="0" w:line="240" w:lineRule="auto"/>
        <w:rPr>
          <w:rFonts w:ascii="Times New Roman" w:hAnsi="Times New Roman" w:cs="Times New Roman"/>
          <w:sz w:val="18"/>
        </w:rPr>
      </w:pPr>
      <w:r w:rsidRPr="00206183">
        <w:rPr>
          <w:noProof/>
        </w:rPr>
        <w:lastRenderedPageBreak/>
        <w:drawing>
          <wp:inline distT="0" distB="0" distL="0" distR="0" wp14:anchorId="3CFD8EDC" wp14:editId="665E7120">
            <wp:extent cx="6036197" cy="3228340"/>
            <wp:effectExtent l="0" t="0" r="3175" b="1016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82D74B-E780-477E-BC25-0015C21460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05C5C" w:rsidRDefault="00F05C5C" w:rsidP="009D135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9D1357" w:rsidRPr="005831A8" w:rsidRDefault="00E4745E" w:rsidP="009D135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Online Supplementary </w:t>
      </w:r>
      <w:bookmarkStart w:id="0" w:name="_GoBack"/>
      <w:bookmarkEnd w:id="0"/>
      <w:r w:rsidR="009D1357" w:rsidRPr="002E7C6F">
        <w:rPr>
          <w:rFonts w:ascii="Times New Roman" w:hAnsi="Times New Roman" w:cs="Times New Roman"/>
          <w:b/>
          <w:bCs/>
        </w:rPr>
        <w:t xml:space="preserve">Figure 1 Program enrollment patterns for the </w:t>
      </w:r>
      <w:r w:rsidR="009D1357" w:rsidRPr="00F43FD3">
        <w:rPr>
          <w:rFonts w:ascii="Times New Roman" w:hAnsi="Times New Roman" w:cs="Times New Roman"/>
          <w:b/>
          <w:bCs/>
          <w:i/>
          <w:iCs/>
        </w:rPr>
        <w:t>PROCOMIDA</w:t>
      </w:r>
      <w:r w:rsidR="009D1357" w:rsidRPr="00F43FD3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9D1357" w:rsidRPr="00941DB9">
        <w:rPr>
          <w:rFonts w:ascii="Times New Roman" w:hAnsi="Times New Roman" w:cs="Times New Roman"/>
          <w:b/>
          <w:bCs/>
          <w:i/>
          <w:iCs/>
        </w:rPr>
        <w:t>Tubaramure</w:t>
      </w:r>
      <w:proofErr w:type="spellEnd"/>
      <w:r w:rsidR="009D1357" w:rsidRPr="00941DB9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D1357" w:rsidRPr="005831A8">
        <w:rPr>
          <w:rFonts w:ascii="Times New Roman" w:hAnsi="Times New Roman" w:cs="Times New Roman"/>
          <w:b/>
          <w:bCs/>
        </w:rPr>
        <w:t>programs</w:t>
      </w:r>
    </w:p>
    <w:p w:rsidR="009D1357" w:rsidRDefault="009D1357" w:rsidP="009D135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160B5">
        <w:rPr>
          <w:rFonts w:ascii="Times New Roman" w:hAnsi="Times New Roman" w:cs="Times New Roman"/>
          <w:sz w:val="18"/>
          <w:szCs w:val="18"/>
        </w:rPr>
        <w:t xml:space="preserve">Note: Values are based on monitoring data provided by the programs and supplemented by the authors’ estimates for time periods with incomplete information. </w:t>
      </w:r>
      <w:r>
        <w:rPr>
          <w:rFonts w:ascii="Times New Roman" w:hAnsi="Times New Roman" w:cs="Times New Roman"/>
          <w:sz w:val="18"/>
          <w:szCs w:val="18"/>
        </w:rPr>
        <w:t xml:space="preserve">At the start of the program, </w:t>
      </w:r>
      <w:proofErr w:type="spellStart"/>
      <w:r w:rsidRPr="004160B5">
        <w:rPr>
          <w:rFonts w:ascii="Times New Roman" w:hAnsi="Times New Roman" w:cs="Times New Roman"/>
          <w:sz w:val="18"/>
          <w:szCs w:val="18"/>
        </w:rPr>
        <w:t>T</w:t>
      </w:r>
      <w:r w:rsidRPr="004160B5">
        <w:rPr>
          <w:rFonts w:ascii="Times New Roman" w:hAnsi="Times New Roman" w:cs="Times New Roman"/>
          <w:i/>
          <w:iCs/>
          <w:sz w:val="18"/>
          <w:szCs w:val="18"/>
        </w:rPr>
        <w:t>ubaramure</w:t>
      </w:r>
      <w:proofErr w:type="spellEnd"/>
      <w:r w:rsidRPr="004160B5">
        <w:rPr>
          <w:rFonts w:ascii="Times New Roman" w:hAnsi="Times New Roman" w:cs="Times New Roman"/>
          <w:sz w:val="18"/>
          <w:szCs w:val="18"/>
        </w:rPr>
        <w:t xml:space="preserve"> enrolled only households with a pregnant mother or a child younger</w:t>
      </w:r>
      <w:r>
        <w:rPr>
          <w:rFonts w:ascii="Times New Roman" w:hAnsi="Times New Roman" w:cs="Times New Roman"/>
          <w:sz w:val="18"/>
          <w:szCs w:val="18"/>
        </w:rPr>
        <w:t xml:space="preserve"> than 6 months</w:t>
      </w:r>
      <w:r w:rsidRPr="004160B5">
        <w:rPr>
          <w:rFonts w:ascii="Times New Roman" w:hAnsi="Times New Roman" w:cs="Times New Roman"/>
          <w:sz w:val="18"/>
          <w:szCs w:val="18"/>
        </w:rPr>
        <w:t>, and enrollment ended when beneficiaries would no longer reach 24 months before the program end. It delivered the program across the full delivery area almost immediately (</w:t>
      </w:r>
      <w:proofErr w:type="gramStart"/>
      <w:r w:rsidRPr="004160B5">
        <w:rPr>
          <w:rFonts w:ascii="Times New Roman" w:hAnsi="Times New Roman" w:cs="Times New Roman"/>
          <w:sz w:val="18"/>
          <w:szCs w:val="18"/>
        </w:rPr>
        <w:t>with the exception of</w:t>
      </w:r>
      <w:proofErr w:type="gramEnd"/>
      <w:r w:rsidRPr="004160B5">
        <w:rPr>
          <w:rFonts w:ascii="Times New Roman" w:hAnsi="Times New Roman" w:cs="Times New Roman"/>
          <w:sz w:val="18"/>
          <w:szCs w:val="18"/>
        </w:rPr>
        <w:t xml:space="preserve"> the</w:t>
      </w:r>
      <w:r w:rsidRPr="004160B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160B5">
        <w:rPr>
          <w:rFonts w:ascii="Times New Roman" w:hAnsi="Times New Roman" w:cs="Times New Roman"/>
          <w:sz w:val="18"/>
          <w:szCs w:val="18"/>
        </w:rPr>
        <w:t>areas</w:t>
      </w:r>
      <w:r w:rsidRPr="004160B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160B5">
        <w:rPr>
          <w:rFonts w:ascii="Times New Roman" w:hAnsi="Times New Roman" w:cs="Times New Roman"/>
          <w:sz w:val="18"/>
          <w:szCs w:val="18"/>
        </w:rPr>
        <w:t>selected for the impact evaluation). At the start of PROCOMIDA, however, initial enrollment was open to households with a pregnant woman or child younger than 24 months old, and enrollment ended one year before the end of the program. It also took approximately 6 months to initiate activities across the whole program areas.</w:t>
      </w:r>
    </w:p>
    <w:p w:rsidR="002E70E4" w:rsidRDefault="002E70E4"/>
    <w:sectPr w:rsidR="002E70E4" w:rsidSect="00171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57"/>
    <w:rsid w:val="002E70E4"/>
    <w:rsid w:val="003031C6"/>
    <w:rsid w:val="004A4814"/>
    <w:rsid w:val="007056A3"/>
    <w:rsid w:val="009D1357"/>
    <w:rsid w:val="00E4745E"/>
    <w:rsid w:val="00F0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175B"/>
  <w15:chartTrackingRefBased/>
  <w15:docId w15:val="{2F4FCBE9-AA82-42D5-B867-536A3657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HECKERT\Dropbox%20(IFPRI)\PM2A%20Cost%20Study%20(1)\Burundi\participant%20data\Beneficiary%20numbers_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4</c:f>
              <c:strCache>
                <c:ptCount val="1"/>
                <c:pt idx="0">
                  <c:v>PROCOMIDA, Guatemal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Sheet1!$C$13:$BM$13</c:f>
              <c:numCache>
                <c:formatCode>General</c:formatCode>
                <c:ptCount val="63"/>
                <c:pt idx="0">
                  <c:v>2010.25</c:v>
                </c:pt>
                <c:pt idx="1">
                  <c:v>2010.3333333333333</c:v>
                </c:pt>
                <c:pt idx="2">
                  <c:v>2010.4166666666667</c:v>
                </c:pt>
                <c:pt idx="3">
                  <c:v>2010.5</c:v>
                </c:pt>
                <c:pt idx="4">
                  <c:v>2010.5833333333333</c:v>
                </c:pt>
                <c:pt idx="5">
                  <c:v>2010.6666666666667</c:v>
                </c:pt>
                <c:pt idx="6">
                  <c:v>2010.75</c:v>
                </c:pt>
                <c:pt idx="7">
                  <c:v>2010.8333333333333</c:v>
                </c:pt>
                <c:pt idx="8">
                  <c:v>2010.9166666666667</c:v>
                </c:pt>
                <c:pt idx="9">
                  <c:v>2011</c:v>
                </c:pt>
                <c:pt idx="10">
                  <c:v>2011.0833333333333</c:v>
                </c:pt>
                <c:pt idx="11">
                  <c:v>2011.1666666666667</c:v>
                </c:pt>
                <c:pt idx="12">
                  <c:v>2011.25</c:v>
                </c:pt>
                <c:pt idx="13">
                  <c:v>2011.3333333333333</c:v>
                </c:pt>
                <c:pt idx="14">
                  <c:v>2011.4166666666667</c:v>
                </c:pt>
                <c:pt idx="15">
                  <c:v>2011.5</c:v>
                </c:pt>
                <c:pt idx="16">
                  <c:v>2011.5833333333333</c:v>
                </c:pt>
                <c:pt idx="17">
                  <c:v>2011.6666666666667</c:v>
                </c:pt>
                <c:pt idx="18">
                  <c:v>2011.75</c:v>
                </c:pt>
                <c:pt idx="19">
                  <c:v>2011.8333333333333</c:v>
                </c:pt>
                <c:pt idx="20">
                  <c:v>2011.9166666666667</c:v>
                </c:pt>
                <c:pt idx="21">
                  <c:v>2012</c:v>
                </c:pt>
                <c:pt idx="22">
                  <c:v>2012.0833333333333</c:v>
                </c:pt>
                <c:pt idx="23">
                  <c:v>2012.1666666666667</c:v>
                </c:pt>
                <c:pt idx="24">
                  <c:v>2012.25</c:v>
                </c:pt>
                <c:pt idx="25">
                  <c:v>2012.3333333333333</c:v>
                </c:pt>
                <c:pt idx="26">
                  <c:v>2012.4166666666667</c:v>
                </c:pt>
                <c:pt idx="27">
                  <c:v>2012.5</c:v>
                </c:pt>
                <c:pt idx="28">
                  <c:v>2012.5833333333333</c:v>
                </c:pt>
                <c:pt idx="29">
                  <c:v>2012.6666666666667</c:v>
                </c:pt>
                <c:pt idx="30">
                  <c:v>2012.75</c:v>
                </c:pt>
                <c:pt idx="31">
                  <c:v>2012.8333333333333</c:v>
                </c:pt>
                <c:pt idx="32">
                  <c:v>2012.9166666666667</c:v>
                </c:pt>
                <c:pt idx="33">
                  <c:v>2013</c:v>
                </c:pt>
                <c:pt idx="34">
                  <c:v>2013.0833333333333</c:v>
                </c:pt>
                <c:pt idx="35">
                  <c:v>2013.1666666666667</c:v>
                </c:pt>
                <c:pt idx="36">
                  <c:v>2013.25</c:v>
                </c:pt>
                <c:pt idx="37">
                  <c:v>2013.3333333333333</c:v>
                </c:pt>
                <c:pt idx="38">
                  <c:v>2013.4166666666667</c:v>
                </c:pt>
                <c:pt idx="39">
                  <c:v>2013.5</c:v>
                </c:pt>
                <c:pt idx="40">
                  <c:v>2013.5833333333333</c:v>
                </c:pt>
                <c:pt idx="41">
                  <c:v>2013.6666666666667</c:v>
                </c:pt>
                <c:pt idx="42">
                  <c:v>2013.75</c:v>
                </c:pt>
                <c:pt idx="43">
                  <c:v>2013.8333333333333</c:v>
                </c:pt>
                <c:pt idx="44">
                  <c:v>2013.9166666666667</c:v>
                </c:pt>
                <c:pt idx="45">
                  <c:v>2014</c:v>
                </c:pt>
                <c:pt idx="46">
                  <c:v>2014.0833333333333</c:v>
                </c:pt>
                <c:pt idx="47">
                  <c:v>2014.1666666666667</c:v>
                </c:pt>
                <c:pt idx="48">
                  <c:v>2014.25</c:v>
                </c:pt>
                <c:pt idx="49">
                  <c:v>2014.3333333333333</c:v>
                </c:pt>
                <c:pt idx="50">
                  <c:v>2014.4166666666667</c:v>
                </c:pt>
                <c:pt idx="51">
                  <c:v>2014.5</c:v>
                </c:pt>
                <c:pt idx="52">
                  <c:v>2014.5833333333333</c:v>
                </c:pt>
                <c:pt idx="53">
                  <c:v>2014.6666666666667</c:v>
                </c:pt>
                <c:pt idx="54">
                  <c:v>2014.75</c:v>
                </c:pt>
                <c:pt idx="55">
                  <c:v>2014.8333333333333</c:v>
                </c:pt>
                <c:pt idx="56">
                  <c:v>2014.9166666666667</c:v>
                </c:pt>
                <c:pt idx="57">
                  <c:v>2015</c:v>
                </c:pt>
                <c:pt idx="58">
                  <c:v>2015.0833333333333</c:v>
                </c:pt>
                <c:pt idx="59">
                  <c:v>2015.1666666666667</c:v>
                </c:pt>
                <c:pt idx="60">
                  <c:v>2015.25</c:v>
                </c:pt>
                <c:pt idx="61">
                  <c:v>2015.3333333333333</c:v>
                </c:pt>
                <c:pt idx="62">
                  <c:v>2015.4166666666667</c:v>
                </c:pt>
              </c:numCache>
            </c:numRef>
          </c:xVal>
          <c:yVal>
            <c:numRef>
              <c:f>Sheet1!$C$14:$BM$14</c:f>
              <c:numCache>
                <c:formatCode>General</c:formatCode>
                <c:ptCount val="63"/>
                <c:pt idx="3" formatCode="0">
                  <c:v>9160</c:v>
                </c:pt>
                <c:pt idx="4" formatCode="0">
                  <c:v>9160</c:v>
                </c:pt>
                <c:pt idx="5" formatCode="0">
                  <c:v>9160</c:v>
                </c:pt>
                <c:pt idx="6" formatCode="0">
                  <c:v>9160</c:v>
                </c:pt>
                <c:pt idx="7" formatCode="0">
                  <c:v>10350</c:v>
                </c:pt>
                <c:pt idx="8" formatCode="0">
                  <c:v>10711</c:v>
                </c:pt>
                <c:pt idx="9" formatCode="0">
                  <c:v>12958</c:v>
                </c:pt>
                <c:pt idx="10" formatCode="0">
                  <c:v>13451</c:v>
                </c:pt>
                <c:pt idx="11" formatCode="0">
                  <c:v>13839</c:v>
                </c:pt>
                <c:pt idx="12" formatCode="0">
                  <c:v>13416</c:v>
                </c:pt>
                <c:pt idx="13" formatCode="0">
                  <c:v>13688</c:v>
                </c:pt>
                <c:pt idx="14" formatCode="0">
                  <c:v>13611</c:v>
                </c:pt>
                <c:pt idx="15" formatCode="0">
                  <c:v>13450</c:v>
                </c:pt>
                <c:pt idx="16" formatCode="0">
                  <c:v>15115</c:v>
                </c:pt>
                <c:pt idx="17" formatCode="0">
                  <c:v>15447</c:v>
                </c:pt>
                <c:pt idx="18" formatCode="0">
                  <c:v>13886</c:v>
                </c:pt>
                <c:pt idx="19" formatCode="0">
                  <c:v>13886</c:v>
                </c:pt>
                <c:pt idx="20" formatCode="0">
                  <c:v>14978</c:v>
                </c:pt>
                <c:pt idx="21" formatCode="0">
                  <c:v>15298</c:v>
                </c:pt>
                <c:pt idx="22" formatCode="0">
                  <c:v>15513</c:v>
                </c:pt>
                <c:pt idx="23" formatCode="0">
                  <c:v>16699</c:v>
                </c:pt>
                <c:pt idx="24" formatCode="0">
                  <c:v>17290</c:v>
                </c:pt>
                <c:pt idx="25" formatCode="0">
                  <c:v>18159</c:v>
                </c:pt>
                <c:pt idx="26" formatCode="0">
                  <c:v>18225</c:v>
                </c:pt>
                <c:pt idx="27" formatCode="0">
                  <c:v>18571</c:v>
                </c:pt>
                <c:pt idx="28" formatCode="0">
                  <c:v>21622</c:v>
                </c:pt>
                <c:pt idx="29" formatCode="0">
                  <c:v>17672.125</c:v>
                </c:pt>
                <c:pt idx="30" formatCode="0">
                  <c:v>23183</c:v>
                </c:pt>
                <c:pt idx="31" formatCode="0">
                  <c:v>18223.212500000001</c:v>
                </c:pt>
                <c:pt idx="32" formatCode="0">
                  <c:v>18223.212500000001</c:v>
                </c:pt>
                <c:pt idx="33" formatCode="0">
                  <c:v>22863</c:v>
                </c:pt>
                <c:pt idx="34" formatCode="0">
                  <c:v>22863</c:v>
                </c:pt>
                <c:pt idx="35" formatCode="0">
                  <c:v>22863</c:v>
                </c:pt>
                <c:pt idx="36" formatCode="0">
                  <c:v>22590</c:v>
                </c:pt>
                <c:pt idx="37" formatCode="0">
                  <c:v>23051</c:v>
                </c:pt>
                <c:pt idx="38" formatCode="0">
                  <c:v>23686</c:v>
                </c:pt>
                <c:pt idx="39" formatCode="0">
                  <c:v>23972</c:v>
                </c:pt>
                <c:pt idx="40" formatCode="0">
                  <c:v>24706</c:v>
                </c:pt>
                <c:pt idx="41" formatCode="0">
                  <c:v>23324.25</c:v>
                </c:pt>
                <c:pt idx="42" formatCode="0">
                  <c:v>25117</c:v>
                </c:pt>
                <c:pt idx="43" formatCode="0">
                  <c:v>23503.525000000001</c:v>
                </c:pt>
                <c:pt idx="44" formatCode="0">
                  <c:v>23503.525000000001</c:v>
                </c:pt>
                <c:pt idx="45" formatCode="0">
                  <c:v>24584</c:v>
                </c:pt>
                <c:pt idx="46" formatCode="0">
                  <c:v>24193</c:v>
                </c:pt>
                <c:pt idx="47" formatCode="0">
                  <c:v>24398</c:v>
                </c:pt>
                <c:pt idx="48" formatCode="0">
                  <c:v>24201</c:v>
                </c:pt>
                <c:pt idx="49" formatCode="0">
                  <c:v>23717</c:v>
                </c:pt>
                <c:pt idx="50" formatCode="0">
                  <c:v>23018</c:v>
                </c:pt>
                <c:pt idx="51" formatCode="0">
                  <c:v>13767</c:v>
                </c:pt>
                <c:pt idx="52" formatCode="0">
                  <c:v>14105</c:v>
                </c:pt>
                <c:pt idx="53" formatCode="0">
                  <c:v>21497.875</c:v>
                </c:pt>
                <c:pt idx="54" formatCode="0">
                  <c:v>14231</c:v>
                </c:pt>
                <c:pt idx="55" formatCode="0">
                  <c:v>20690.444444444445</c:v>
                </c:pt>
                <c:pt idx="56" formatCode="0">
                  <c:v>20690.444444444445</c:v>
                </c:pt>
                <c:pt idx="57" formatCode="0">
                  <c:v>11239</c:v>
                </c:pt>
                <c:pt idx="58" formatCode="0">
                  <c:v>12422</c:v>
                </c:pt>
                <c:pt idx="59" formatCode="0">
                  <c:v>11842</c:v>
                </c:pt>
                <c:pt idx="60" formatCode="0">
                  <c:v>11334</c:v>
                </c:pt>
                <c:pt idx="61" formatCode="0">
                  <c:v>10466</c:v>
                </c:pt>
                <c:pt idx="62" formatCode="0">
                  <c:v>1146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EE-4ABD-819A-9A3495F7A876}"/>
            </c:ext>
          </c:extLst>
        </c:ser>
        <c:ser>
          <c:idx val="1"/>
          <c:order val="1"/>
          <c:tx>
            <c:strRef>
              <c:f>Sheet1!$B$15</c:f>
              <c:strCache>
                <c:ptCount val="1"/>
                <c:pt idx="0">
                  <c:v>Tubaramure, Burund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1!$C$13:$BM$13</c:f>
              <c:numCache>
                <c:formatCode>General</c:formatCode>
                <c:ptCount val="63"/>
                <c:pt idx="0">
                  <c:v>2010.25</c:v>
                </c:pt>
                <c:pt idx="1">
                  <c:v>2010.3333333333333</c:v>
                </c:pt>
                <c:pt idx="2">
                  <c:v>2010.4166666666667</c:v>
                </c:pt>
                <c:pt idx="3">
                  <c:v>2010.5</c:v>
                </c:pt>
                <c:pt idx="4">
                  <c:v>2010.5833333333333</c:v>
                </c:pt>
                <c:pt idx="5">
                  <c:v>2010.6666666666667</c:v>
                </c:pt>
                <c:pt idx="6">
                  <c:v>2010.75</c:v>
                </c:pt>
                <c:pt idx="7">
                  <c:v>2010.8333333333333</c:v>
                </c:pt>
                <c:pt idx="8">
                  <c:v>2010.9166666666667</c:v>
                </c:pt>
                <c:pt idx="9">
                  <c:v>2011</c:v>
                </c:pt>
                <c:pt idx="10">
                  <c:v>2011.0833333333333</c:v>
                </c:pt>
                <c:pt idx="11">
                  <c:v>2011.1666666666667</c:v>
                </c:pt>
                <c:pt idx="12">
                  <c:v>2011.25</c:v>
                </c:pt>
                <c:pt idx="13">
                  <c:v>2011.3333333333333</c:v>
                </c:pt>
                <c:pt idx="14">
                  <c:v>2011.4166666666667</c:v>
                </c:pt>
                <c:pt idx="15">
                  <c:v>2011.5</c:v>
                </c:pt>
                <c:pt idx="16">
                  <c:v>2011.5833333333333</c:v>
                </c:pt>
                <c:pt idx="17">
                  <c:v>2011.6666666666667</c:v>
                </c:pt>
                <c:pt idx="18">
                  <c:v>2011.75</c:v>
                </c:pt>
                <c:pt idx="19">
                  <c:v>2011.8333333333333</c:v>
                </c:pt>
                <c:pt idx="20">
                  <c:v>2011.9166666666667</c:v>
                </c:pt>
                <c:pt idx="21">
                  <c:v>2012</c:v>
                </c:pt>
                <c:pt idx="22">
                  <c:v>2012.0833333333333</c:v>
                </c:pt>
                <c:pt idx="23">
                  <c:v>2012.1666666666667</c:v>
                </c:pt>
                <c:pt idx="24">
                  <c:v>2012.25</c:v>
                </c:pt>
                <c:pt idx="25">
                  <c:v>2012.3333333333333</c:v>
                </c:pt>
                <c:pt idx="26">
                  <c:v>2012.4166666666667</c:v>
                </c:pt>
                <c:pt idx="27">
                  <c:v>2012.5</c:v>
                </c:pt>
                <c:pt idx="28">
                  <c:v>2012.5833333333333</c:v>
                </c:pt>
                <c:pt idx="29">
                  <c:v>2012.6666666666667</c:v>
                </c:pt>
                <c:pt idx="30">
                  <c:v>2012.75</c:v>
                </c:pt>
                <c:pt idx="31">
                  <c:v>2012.8333333333333</c:v>
                </c:pt>
                <c:pt idx="32">
                  <c:v>2012.9166666666667</c:v>
                </c:pt>
                <c:pt idx="33">
                  <c:v>2013</c:v>
                </c:pt>
                <c:pt idx="34">
                  <c:v>2013.0833333333333</c:v>
                </c:pt>
                <c:pt idx="35">
                  <c:v>2013.1666666666667</c:v>
                </c:pt>
                <c:pt idx="36">
                  <c:v>2013.25</c:v>
                </c:pt>
                <c:pt idx="37">
                  <c:v>2013.3333333333333</c:v>
                </c:pt>
                <c:pt idx="38">
                  <c:v>2013.4166666666667</c:v>
                </c:pt>
                <c:pt idx="39">
                  <c:v>2013.5</c:v>
                </c:pt>
                <c:pt idx="40">
                  <c:v>2013.5833333333333</c:v>
                </c:pt>
                <c:pt idx="41">
                  <c:v>2013.6666666666667</c:v>
                </c:pt>
                <c:pt idx="42">
                  <c:v>2013.75</c:v>
                </c:pt>
                <c:pt idx="43">
                  <c:v>2013.8333333333333</c:v>
                </c:pt>
                <c:pt idx="44">
                  <c:v>2013.9166666666667</c:v>
                </c:pt>
                <c:pt idx="45">
                  <c:v>2014</c:v>
                </c:pt>
                <c:pt idx="46">
                  <c:v>2014.0833333333333</c:v>
                </c:pt>
                <c:pt idx="47">
                  <c:v>2014.1666666666667</c:v>
                </c:pt>
                <c:pt idx="48">
                  <c:v>2014.25</c:v>
                </c:pt>
                <c:pt idx="49">
                  <c:v>2014.3333333333333</c:v>
                </c:pt>
                <c:pt idx="50">
                  <c:v>2014.4166666666667</c:v>
                </c:pt>
                <c:pt idx="51">
                  <c:v>2014.5</c:v>
                </c:pt>
                <c:pt idx="52">
                  <c:v>2014.5833333333333</c:v>
                </c:pt>
                <c:pt idx="53">
                  <c:v>2014.6666666666667</c:v>
                </c:pt>
                <c:pt idx="54">
                  <c:v>2014.75</c:v>
                </c:pt>
                <c:pt idx="55">
                  <c:v>2014.8333333333333</c:v>
                </c:pt>
                <c:pt idx="56">
                  <c:v>2014.9166666666667</c:v>
                </c:pt>
                <c:pt idx="57">
                  <c:v>2015</c:v>
                </c:pt>
                <c:pt idx="58">
                  <c:v>2015.0833333333333</c:v>
                </c:pt>
                <c:pt idx="59">
                  <c:v>2015.1666666666667</c:v>
                </c:pt>
                <c:pt idx="60">
                  <c:v>2015.25</c:v>
                </c:pt>
                <c:pt idx="61">
                  <c:v>2015.3333333333333</c:v>
                </c:pt>
                <c:pt idx="62">
                  <c:v>2015.4166666666667</c:v>
                </c:pt>
              </c:numCache>
            </c:numRef>
          </c:xVal>
          <c:yVal>
            <c:numRef>
              <c:f>Sheet1!$C$15:$BM$15</c:f>
              <c:numCache>
                <c:formatCode>0</c:formatCode>
                <c:ptCount val="63"/>
                <c:pt idx="0">
                  <c:v>18498.897029710264</c:v>
                </c:pt>
                <c:pt idx="1">
                  <c:v>20309.260396878195</c:v>
                </c:pt>
                <c:pt idx="2">
                  <c:v>22070.609836819487</c:v>
                </c:pt>
                <c:pt idx="3">
                  <c:v>24041</c:v>
                </c:pt>
                <c:pt idx="4">
                  <c:v>25446.266935022144</c:v>
                </c:pt>
                <c:pt idx="5">
                  <c:v>26440.97405142049</c:v>
                </c:pt>
                <c:pt idx="6">
                  <c:v>27162.726343432172</c:v>
                </c:pt>
                <c:pt idx="7">
                  <c:v>28203.478075437422</c:v>
                </c:pt>
                <c:pt idx="8">
                  <c:v>29746.349908011012</c:v>
                </c:pt>
                <c:pt idx="9">
                  <c:v>31221.901299380945</c:v>
                </c:pt>
                <c:pt idx="10">
                  <c:v>32677.47756599883</c:v>
                </c:pt>
                <c:pt idx="11">
                  <c:v>37735.511712915359</c:v>
                </c:pt>
                <c:pt idx="12">
                  <c:v>39330.595392211835</c:v>
                </c:pt>
                <c:pt idx="13">
                  <c:v>40413.44307939602</c:v>
                </c:pt>
                <c:pt idx="14">
                  <c:v>41849.796820331991</c:v>
                </c:pt>
                <c:pt idx="15">
                  <c:v>42826</c:v>
                </c:pt>
                <c:pt idx="16">
                  <c:v>44998.527267986421</c:v>
                </c:pt>
                <c:pt idx="17">
                  <c:v>46867.066732990148</c:v>
                </c:pt>
                <c:pt idx="18">
                  <c:v>48374.29262700153</c:v>
                </c:pt>
                <c:pt idx="19">
                  <c:v>48123.814559103885</c:v>
                </c:pt>
                <c:pt idx="20">
                  <c:v>47499.629592628364</c:v>
                </c:pt>
                <c:pt idx="21">
                  <c:v>46785.195800833302</c:v>
                </c:pt>
                <c:pt idx="22">
                  <c:v>46203.995923523806</c:v>
                </c:pt>
                <c:pt idx="23">
                  <c:v>45549.266042848787</c:v>
                </c:pt>
                <c:pt idx="24">
                  <c:v>44815.589496259046</c:v>
                </c:pt>
                <c:pt idx="25">
                  <c:v>44129.583642475773</c:v>
                </c:pt>
                <c:pt idx="26">
                  <c:v>43292.925773043033</c:v>
                </c:pt>
                <c:pt idx="27">
                  <c:v>42529.000000000007</c:v>
                </c:pt>
                <c:pt idx="28">
                  <c:v>39880.326417085031</c:v>
                </c:pt>
                <c:pt idx="29">
                  <c:v>36808.807499952782</c:v>
                </c:pt>
                <c:pt idx="30">
                  <c:v>33315.306749754585</c:v>
                </c:pt>
                <c:pt idx="31">
                  <c:v>30403.636147878264</c:v>
                </c:pt>
                <c:pt idx="32">
                  <c:v>27896.127086052526</c:v>
                </c:pt>
                <c:pt idx="33">
                  <c:v>25585.909171812207</c:v>
                </c:pt>
                <c:pt idx="34">
                  <c:v>23200.539711431829</c:v>
                </c:pt>
                <c:pt idx="35">
                  <c:v>20510.782718366139</c:v>
                </c:pt>
                <c:pt idx="36">
                  <c:v>17882.046123257187</c:v>
                </c:pt>
                <c:pt idx="37">
                  <c:v>15429.685185097114</c:v>
                </c:pt>
                <c:pt idx="38">
                  <c:v>13270.759449634876</c:v>
                </c:pt>
                <c:pt idx="39">
                  <c:v>11288</c:v>
                </c:pt>
                <c:pt idx="40">
                  <c:v>10011.495730294375</c:v>
                </c:pt>
                <c:pt idx="41">
                  <c:v>8521.8624449404906</c:v>
                </c:pt>
                <c:pt idx="42">
                  <c:v>7230.0683863944514</c:v>
                </c:pt>
                <c:pt idx="43">
                  <c:v>5882.4769360051523</c:v>
                </c:pt>
                <c:pt idx="44">
                  <c:v>4914.4263740663437</c:v>
                </c:pt>
                <c:pt idx="45">
                  <c:v>4137.8624762646541</c:v>
                </c:pt>
                <c:pt idx="46">
                  <c:v>3338.0979053372694</c:v>
                </c:pt>
                <c:pt idx="47">
                  <c:v>2684.8791510332358</c:v>
                </c:pt>
                <c:pt idx="48">
                  <c:v>1949.571172595372</c:v>
                </c:pt>
                <c:pt idx="49">
                  <c:v>1510.9402424573536</c:v>
                </c:pt>
                <c:pt idx="50">
                  <c:v>1233.034736152272</c:v>
                </c:pt>
                <c:pt idx="51">
                  <c:v>935</c:v>
                </c:pt>
                <c:pt idx="52">
                  <c:v>613.25392263945866</c:v>
                </c:pt>
                <c:pt idx="53">
                  <c:v>437.035617621848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EE-4ABD-819A-9A3495F7A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7105632"/>
        <c:axId val="387105304"/>
      </c:scatterChart>
      <c:valAx>
        <c:axId val="387105632"/>
        <c:scaling>
          <c:orientation val="minMax"/>
          <c:min val="20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105304"/>
        <c:crosses val="autoZero"/>
        <c:crossBetween val="midCat"/>
        <c:minorUnit val="8.3333330000000011E-2"/>
      </c:valAx>
      <c:valAx>
        <c:axId val="387105304"/>
        <c:scaling>
          <c:orientation val="minMax"/>
          <c:max val="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Beneficiaries served per month</a:t>
                </a:r>
              </a:p>
            </c:rich>
          </c:tx>
          <c:layout>
            <c:manualLayout>
              <c:xMode val="edge"/>
              <c:yMode val="edge"/>
              <c:x val="2.7870680044593088E-2"/>
              <c:y val="0.131632260506443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105632"/>
        <c:crosses val="autoZero"/>
        <c:crossBetween val="midCat"/>
        <c:majorUnit val="1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t, Jessica (IFPRI)</dc:creator>
  <cp:keywords/>
  <dc:description/>
  <cp:lastModifiedBy>Heckert, Jessica (IFPRI)</cp:lastModifiedBy>
  <cp:revision>3</cp:revision>
  <dcterms:created xsi:type="dcterms:W3CDTF">2018-12-10T22:42:00Z</dcterms:created>
  <dcterms:modified xsi:type="dcterms:W3CDTF">2018-12-11T00:22:00Z</dcterms:modified>
</cp:coreProperties>
</file>